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1236D" w14:textId="4625A1EC" w:rsidR="00B1246F" w:rsidRDefault="0041061F">
      <w:pPr>
        <w:rPr>
          <w:b/>
        </w:rPr>
      </w:pPr>
      <w:r>
        <w:rPr>
          <w:b/>
        </w:rPr>
        <w:t xml:space="preserve">S1 Checklist. </w:t>
      </w:r>
      <w:bookmarkStart w:id="0" w:name="_GoBack"/>
      <w:r w:rsidRPr="0041061F">
        <w:t>STROBE and RECORD checklist for “</w:t>
      </w:r>
      <w:r w:rsidR="001F6296" w:rsidRPr="001F6296">
        <w:t>Fixed-dose combination antihypertensive medications, adherence, and clinical outcomes: A population-based retrospective cohort study</w:t>
      </w:r>
      <w:r w:rsidRPr="0041061F">
        <w:t>”</w:t>
      </w:r>
      <w:bookmarkEnd w:id="0"/>
    </w:p>
    <w:p w14:paraId="6B48DE1E" w14:textId="77777777" w:rsidR="00B1246F" w:rsidRDefault="00B1246F">
      <w:pPr>
        <w:rPr>
          <w:b/>
        </w:rPr>
      </w:pPr>
      <w:bookmarkStart w:id="1" w:name="_gjdgxs" w:colFirst="0" w:colLast="0"/>
      <w:bookmarkEnd w:id="1"/>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B1246F" w14:paraId="0AA1ED0A" w14:textId="77777777">
        <w:tc>
          <w:tcPr>
            <w:tcW w:w="1925" w:type="dxa"/>
          </w:tcPr>
          <w:p w14:paraId="657E16B6" w14:textId="77777777" w:rsidR="00B1246F" w:rsidRDefault="00B1246F"/>
        </w:tc>
        <w:tc>
          <w:tcPr>
            <w:tcW w:w="771" w:type="dxa"/>
          </w:tcPr>
          <w:p w14:paraId="313A4106" w14:textId="77777777" w:rsidR="00B1246F" w:rsidRDefault="00A136DF">
            <w:pPr>
              <w:rPr>
                <w:b/>
              </w:rPr>
            </w:pPr>
            <w:r>
              <w:rPr>
                <w:b/>
              </w:rPr>
              <w:t>Item No.</w:t>
            </w:r>
          </w:p>
        </w:tc>
        <w:tc>
          <w:tcPr>
            <w:tcW w:w="3419" w:type="dxa"/>
          </w:tcPr>
          <w:p w14:paraId="22DD5527" w14:textId="77777777" w:rsidR="00B1246F" w:rsidRDefault="00A136DF">
            <w:pPr>
              <w:rPr>
                <w:b/>
              </w:rPr>
            </w:pPr>
            <w:r>
              <w:rPr>
                <w:b/>
              </w:rPr>
              <w:t>STROBE items</w:t>
            </w:r>
          </w:p>
        </w:tc>
        <w:tc>
          <w:tcPr>
            <w:tcW w:w="2251" w:type="dxa"/>
          </w:tcPr>
          <w:p w14:paraId="20188812" w14:textId="77777777" w:rsidR="00B1246F" w:rsidRDefault="00A136DF">
            <w:pPr>
              <w:rPr>
                <w:b/>
              </w:rPr>
            </w:pPr>
            <w:r>
              <w:rPr>
                <w:b/>
              </w:rPr>
              <w:t>Location in manuscript where items are reported</w:t>
            </w:r>
          </w:p>
        </w:tc>
        <w:tc>
          <w:tcPr>
            <w:tcW w:w="4032" w:type="dxa"/>
          </w:tcPr>
          <w:p w14:paraId="6828D847" w14:textId="77777777" w:rsidR="00B1246F" w:rsidRDefault="00A136DF">
            <w:pPr>
              <w:rPr>
                <w:b/>
              </w:rPr>
            </w:pPr>
            <w:r>
              <w:rPr>
                <w:b/>
              </w:rPr>
              <w:t>RECORD items</w:t>
            </w:r>
          </w:p>
        </w:tc>
        <w:tc>
          <w:tcPr>
            <w:tcW w:w="1992" w:type="dxa"/>
          </w:tcPr>
          <w:p w14:paraId="01FE0F69" w14:textId="77777777" w:rsidR="00B1246F" w:rsidRDefault="00A136DF">
            <w:pPr>
              <w:rPr>
                <w:b/>
              </w:rPr>
            </w:pPr>
            <w:r>
              <w:rPr>
                <w:b/>
              </w:rPr>
              <w:t>Location in manuscript where items are reported</w:t>
            </w:r>
          </w:p>
        </w:tc>
      </w:tr>
      <w:tr w:rsidR="00B1246F" w14:paraId="431B7482" w14:textId="77777777">
        <w:tc>
          <w:tcPr>
            <w:tcW w:w="14390" w:type="dxa"/>
            <w:gridSpan w:val="6"/>
            <w:shd w:val="clear" w:color="auto" w:fill="BFBFBF"/>
          </w:tcPr>
          <w:p w14:paraId="010F4D77" w14:textId="77777777" w:rsidR="00B1246F" w:rsidRDefault="00A136DF">
            <w:r>
              <w:rPr>
                <w:b/>
              </w:rPr>
              <w:t>Title and abstract</w:t>
            </w:r>
            <w:r>
              <w:rPr>
                <w:b/>
              </w:rPr>
              <w:tab/>
            </w:r>
          </w:p>
        </w:tc>
      </w:tr>
      <w:tr w:rsidR="00B1246F" w14:paraId="3CD185F6" w14:textId="77777777">
        <w:tc>
          <w:tcPr>
            <w:tcW w:w="1925" w:type="dxa"/>
          </w:tcPr>
          <w:p w14:paraId="0F518935" w14:textId="77777777" w:rsidR="00B1246F" w:rsidRDefault="00B1246F"/>
        </w:tc>
        <w:tc>
          <w:tcPr>
            <w:tcW w:w="771" w:type="dxa"/>
          </w:tcPr>
          <w:p w14:paraId="46097678" w14:textId="77777777" w:rsidR="00B1246F" w:rsidRDefault="00A136DF">
            <w:r>
              <w:t>1</w:t>
            </w:r>
          </w:p>
        </w:tc>
        <w:tc>
          <w:tcPr>
            <w:tcW w:w="3419" w:type="dxa"/>
          </w:tcPr>
          <w:p w14:paraId="7412A69E" w14:textId="77777777" w:rsidR="00B1246F" w:rsidRDefault="00A136DF">
            <w:r>
              <w:t>(a) Indicate the study’s design with a commonly used term in the title or the abstract (b) Provide in the abstract an informative and balanced summary of what was done and what was found</w:t>
            </w:r>
          </w:p>
        </w:tc>
        <w:tc>
          <w:tcPr>
            <w:tcW w:w="2251" w:type="dxa"/>
          </w:tcPr>
          <w:p w14:paraId="0A8EF11D" w14:textId="28E600CA" w:rsidR="00B1246F" w:rsidRDefault="003633DF">
            <w:r>
              <w:t>Abstract</w:t>
            </w:r>
          </w:p>
        </w:tc>
        <w:tc>
          <w:tcPr>
            <w:tcW w:w="4032" w:type="dxa"/>
          </w:tcPr>
          <w:p w14:paraId="28C4A6CD" w14:textId="77777777" w:rsidR="00B1246F" w:rsidRDefault="00A136DF">
            <w:r>
              <w:t>RECORD 1.1: The type of data used should be specified in the title or abstract. When possible, the name of the databases used should be included.</w:t>
            </w:r>
          </w:p>
          <w:p w14:paraId="1B3FC1F8" w14:textId="77777777" w:rsidR="00B1246F" w:rsidRDefault="00B1246F"/>
          <w:p w14:paraId="7801031C" w14:textId="77777777" w:rsidR="00B1246F" w:rsidRDefault="00A136DF">
            <w:r>
              <w:t>RECORD 1.2: If applicable, the geographic region and timeframe within which the study took place should be reported in the title or abstract.</w:t>
            </w:r>
          </w:p>
          <w:p w14:paraId="59E135F7" w14:textId="77777777" w:rsidR="00B1246F" w:rsidRDefault="00B1246F"/>
          <w:p w14:paraId="2FE03B0B" w14:textId="77777777" w:rsidR="00B1246F" w:rsidRDefault="00A136DF">
            <w:r>
              <w:t>RECORD 1.3: If linkage between databases was conducted for the study, this should be clearly stated in the title or abstract.</w:t>
            </w:r>
          </w:p>
        </w:tc>
        <w:tc>
          <w:tcPr>
            <w:tcW w:w="1992" w:type="dxa"/>
          </w:tcPr>
          <w:p w14:paraId="4845E791" w14:textId="378A3287" w:rsidR="00947BFF" w:rsidRDefault="003633DF" w:rsidP="003633DF">
            <w:r>
              <w:t>Title and Abstract</w:t>
            </w:r>
          </w:p>
        </w:tc>
      </w:tr>
      <w:tr w:rsidR="00B1246F" w14:paraId="0499B21E" w14:textId="77777777">
        <w:tc>
          <w:tcPr>
            <w:tcW w:w="14390" w:type="dxa"/>
            <w:gridSpan w:val="6"/>
            <w:shd w:val="clear" w:color="auto" w:fill="BFBFBF"/>
          </w:tcPr>
          <w:p w14:paraId="4D0CF181" w14:textId="77777777" w:rsidR="00B1246F" w:rsidRDefault="00A136DF">
            <w:r>
              <w:rPr>
                <w:b/>
              </w:rPr>
              <w:t>Introduction</w:t>
            </w:r>
          </w:p>
        </w:tc>
      </w:tr>
      <w:tr w:rsidR="00B1246F" w14:paraId="51A2A903" w14:textId="77777777">
        <w:tc>
          <w:tcPr>
            <w:tcW w:w="1925" w:type="dxa"/>
          </w:tcPr>
          <w:p w14:paraId="1752CA9E" w14:textId="77777777" w:rsidR="00B1246F" w:rsidRDefault="00A136DF">
            <w:r>
              <w:t>Background rationale</w:t>
            </w:r>
          </w:p>
        </w:tc>
        <w:tc>
          <w:tcPr>
            <w:tcW w:w="771" w:type="dxa"/>
          </w:tcPr>
          <w:p w14:paraId="5E33DF32" w14:textId="77777777" w:rsidR="00B1246F" w:rsidRDefault="00A136DF">
            <w:r>
              <w:t>2</w:t>
            </w:r>
          </w:p>
        </w:tc>
        <w:tc>
          <w:tcPr>
            <w:tcW w:w="3419" w:type="dxa"/>
          </w:tcPr>
          <w:p w14:paraId="07066C2A" w14:textId="77777777" w:rsidR="00B1246F" w:rsidRDefault="00A136DF">
            <w:r>
              <w:t>Explain the scientific background and rationale for the investigation being reported</w:t>
            </w:r>
          </w:p>
        </w:tc>
        <w:tc>
          <w:tcPr>
            <w:tcW w:w="2251" w:type="dxa"/>
          </w:tcPr>
          <w:p w14:paraId="1C70496C" w14:textId="0180FC93" w:rsidR="00B1246F" w:rsidRDefault="003633DF">
            <w:r>
              <w:t>Introduction, paragraphs 1 and 2</w:t>
            </w:r>
          </w:p>
        </w:tc>
        <w:tc>
          <w:tcPr>
            <w:tcW w:w="4032" w:type="dxa"/>
          </w:tcPr>
          <w:p w14:paraId="1ABD76A0" w14:textId="77777777" w:rsidR="00B1246F" w:rsidRDefault="00B1246F"/>
        </w:tc>
        <w:tc>
          <w:tcPr>
            <w:tcW w:w="1992" w:type="dxa"/>
          </w:tcPr>
          <w:p w14:paraId="717C890D" w14:textId="77777777" w:rsidR="00B1246F" w:rsidRDefault="00B1246F"/>
        </w:tc>
      </w:tr>
      <w:tr w:rsidR="00B1246F" w14:paraId="555BFB26" w14:textId="77777777">
        <w:tc>
          <w:tcPr>
            <w:tcW w:w="1925" w:type="dxa"/>
          </w:tcPr>
          <w:p w14:paraId="683ACA81" w14:textId="77777777" w:rsidR="00B1246F" w:rsidRDefault="00A136DF">
            <w:r>
              <w:t>Objectives</w:t>
            </w:r>
          </w:p>
        </w:tc>
        <w:tc>
          <w:tcPr>
            <w:tcW w:w="771" w:type="dxa"/>
          </w:tcPr>
          <w:p w14:paraId="32779EB7" w14:textId="77777777" w:rsidR="00B1246F" w:rsidRDefault="00A136DF">
            <w:r>
              <w:t>3</w:t>
            </w:r>
          </w:p>
        </w:tc>
        <w:tc>
          <w:tcPr>
            <w:tcW w:w="3419" w:type="dxa"/>
          </w:tcPr>
          <w:p w14:paraId="3210A2E1" w14:textId="77777777" w:rsidR="00B1246F" w:rsidRDefault="00A136DF">
            <w:r>
              <w:t>State specific objectives, including any prespecified hypotheses</w:t>
            </w:r>
          </w:p>
        </w:tc>
        <w:tc>
          <w:tcPr>
            <w:tcW w:w="2251" w:type="dxa"/>
          </w:tcPr>
          <w:p w14:paraId="434567C2" w14:textId="23647EFE" w:rsidR="00B1246F" w:rsidRDefault="003633DF">
            <w:r>
              <w:t>Introduction, paragraph 3</w:t>
            </w:r>
          </w:p>
        </w:tc>
        <w:tc>
          <w:tcPr>
            <w:tcW w:w="4032" w:type="dxa"/>
          </w:tcPr>
          <w:p w14:paraId="58AA4508" w14:textId="77777777" w:rsidR="00B1246F" w:rsidRDefault="00B1246F"/>
        </w:tc>
        <w:tc>
          <w:tcPr>
            <w:tcW w:w="1992" w:type="dxa"/>
          </w:tcPr>
          <w:p w14:paraId="17272FA8" w14:textId="77777777" w:rsidR="00B1246F" w:rsidRDefault="00B1246F"/>
        </w:tc>
      </w:tr>
      <w:tr w:rsidR="00B1246F" w14:paraId="65D9E8CA" w14:textId="77777777">
        <w:tc>
          <w:tcPr>
            <w:tcW w:w="14390" w:type="dxa"/>
            <w:gridSpan w:val="6"/>
            <w:shd w:val="clear" w:color="auto" w:fill="BFBFBF"/>
          </w:tcPr>
          <w:p w14:paraId="44BEC6B5" w14:textId="77777777" w:rsidR="00B1246F" w:rsidRDefault="00A136DF">
            <w:r>
              <w:rPr>
                <w:b/>
              </w:rPr>
              <w:t>Methods</w:t>
            </w:r>
          </w:p>
        </w:tc>
      </w:tr>
      <w:tr w:rsidR="00B1246F" w14:paraId="4EE3BB03" w14:textId="77777777">
        <w:tc>
          <w:tcPr>
            <w:tcW w:w="1925" w:type="dxa"/>
          </w:tcPr>
          <w:p w14:paraId="73C481D2" w14:textId="77777777" w:rsidR="00B1246F" w:rsidRDefault="00A136DF">
            <w:r>
              <w:t>Study Design</w:t>
            </w:r>
          </w:p>
        </w:tc>
        <w:tc>
          <w:tcPr>
            <w:tcW w:w="771" w:type="dxa"/>
          </w:tcPr>
          <w:p w14:paraId="54B53978" w14:textId="77777777" w:rsidR="00B1246F" w:rsidRDefault="00A136DF">
            <w:r>
              <w:t>4</w:t>
            </w:r>
          </w:p>
        </w:tc>
        <w:tc>
          <w:tcPr>
            <w:tcW w:w="3419" w:type="dxa"/>
          </w:tcPr>
          <w:p w14:paraId="476A84E3" w14:textId="77777777" w:rsidR="00B1246F" w:rsidRDefault="00A136DF">
            <w:r>
              <w:t>Present key elements of study design early in the paper</w:t>
            </w:r>
          </w:p>
        </w:tc>
        <w:tc>
          <w:tcPr>
            <w:tcW w:w="2251" w:type="dxa"/>
          </w:tcPr>
          <w:p w14:paraId="5C78DF91" w14:textId="2EB51C3F" w:rsidR="00B1246F" w:rsidRDefault="003633DF" w:rsidP="00947BFF">
            <w:pPr>
              <w:spacing w:line="276" w:lineRule="auto"/>
            </w:pPr>
            <w:r>
              <w:t>Methods, paragraph 1</w:t>
            </w:r>
          </w:p>
        </w:tc>
        <w:tc>
          <w:tcPr>
            <w:tcW w:w="4032" w:type="dxa"/>
          </w:tcPr>
          <w:p w14:paraId="2425951E" w14:textId="77777777" w:rsidR="00B1246F" w:rsidRDefault="00B1246F">
            <w:pPr>
              <w:spacing w:line="276" w:lineRule="auto"/>
              <w:ind w:left="342"/>
            </w:pPr>
          </w:p>
        </w:tc>
        <w:tc>
          <w:tcPr>
            <w:tcW w:w="1992" w:type="dxa"/>
          </w:tcPr>
          <w:p w14:paraId="50D678C3" w14:textId="77777777" w:rsidR="00B1246F" w:rsidRDefault="00B1246F">
            <w:pPr>
              <w:spacing w:line="276" w:lineRule="auto"/>
              <w:ind w:left="342"/>
            </w:pPr>
          </w:p>
        </w:tc>
      </w:tr>
      <w:tr w:rsidR="00B1246F" w14:paraId="1CB76A31" w14:textId="77777777">
        <w:tc>
          <w:tcPr>
            <w:tcW w:w="1925" w:type="dxa"/>
          </w:tcPr>
          <w:p w14:paraId="118A4AB1" w14:textId="77777777" w:rsidR="00B1246F" w:rsidRDefault="00A136DF">
            <w:r>
              <w:t>Setting</w:t>
            </w:r>
          </w:p>
        </w:tc>
        <w:tc>
          <w:tcPr>
            <w:tcW w:w="771" w:type="dxa"/>
          </w:tcPr>
          <w:p w14:paraId="016031A9" w14:textId="77777777" w:rsidR="00B1246F" w:rsidRDefault="00A136DF">
            <w:r>
              <w:t>5</w:t>
            </w:r>
          </w:p>
        </w:tc>
        <w:tc>
          <w:tcPr>
            <w:tcW w:w="3419" w:type="dxa"/>
          </w:tcPr>
          <w:p w14:paraId="625DCD33" w14:textId="77777777" w:rsidR="00B1246F" w:rsidRDefault="00A136DF">
            <w:r>
              <w:t>Describe the setting, locations, and relevant dates, including periods of recruitment, exposure, follow-up, and data collection</w:t>
            </w:r>
          </w:p>
        </w:tc>
        <w:tc>
          <w:tcPr>
            <w:tcW w:w="2251" w:type="dxa"/>
          </w:tcPr>
          <w:p w14:paraId="43960F32" w14:textId="7FA7E74F" w:rsidR="00B1246F" w:rsidRDefault="003633DF">
            <w:r>
              <w:t>Methods, paragraph 1</w:t>
            </w:r>
          </w:p>
        </w:tc>
        <w:tc>
          <w:tcPr>
            <w:tcW w:w="4032" w:type="dxa"/>
          </w:tcPr>
          <w:p w14:paraId="6ED1C528" w14:textId="77777777" w:rsidR="00B1246F" w:rsidRDefault="00B1246F"/>
        </w:tc>
        <w:tc>
          <w:tcPr>
            <w:tcW w:w="1992" w:type="dxa"/>
          </w:tcPr>
          <w:p w14:paraId="00858120" w14:textId="77777777" w:rsidR="00B1246F" w:rsidRDefault="00B1246F"/>
        </w:tc>
      </w:tr>
      <w:tr w:rsidR="00B1246F" w14:paraId="08723DE5" w14:textId="77777777">
        <w:tc>
          <w:tcPr>
            <w:tcW w:w="1925" w:type="dxa"/>
          </w:tcPr>
          <w:p w14:paraId="43718ACE" w14:textId="77777777" w:rsidR="00B1246F" w:rsidRDefault="00A136DF">
            <w:r>
              <w:lastRenderedPageBreak/>
              <w:t>Participants</w:t>
            </w:r>
          </w:p>
        </w:tc>
        <w:tc>
          <w:tcPr>
            <w:tcW w:w="771" w:type="dxa"/>
          </w:tcPr>
          <w:p w14:paraId="75E6DE3B" w14:textId="77777777" w:rsidR="00B1246F" w:rsidRDefault="00A136DF">
            <w:r>
              <w:t>6</w:t>
            </w:r>
          </w:p>
        </w:tc>
        <w:tc>
          <w:tcPr>
            <w:tcW w:w="3419" w:type="dxa"/>
          </w:tcPr>
          <w:p w14:paraId="34E87A6A" w14:textId="77777777" w:rsidR="00B1246F" w:rsidRDefault="00A136DF">
            <w:r>
              <w:rPr>
                <w:i/>
              </w:rPr>
              <w:t>(a) Cohort study</w:t>
            </w:r>
            <w:r>
              <w:t xml:space="preserve"> - Give the eligibility criteria, and the sources and methods of selection of participants. Describe methods of follow-up</w:t>
            </w:r>
          </w:p>
          <w:p w14:paraId="55AD0D72" w14:textId="77777777" w:rsidR="00B1246F" w:rsidRDefault="00A136DF">
            <w:r>
              <w:rPr>
                <w:i/>
              </w:rPr>
              <w:t>Case-control study</w:t>
            </w:r>
            <w:r>
              <w:t xml:space="preserve"> - Give the eligibility criteria, and the sources and methods of case ascertainment and control selection. Give the rationale for the choice of cases and controls</w:t>
            </w:r>
          </w:p>
          <w:p w14:paraId="6AE9BF8E" w14:textId="77777777" w:rsidR="00B1246F" w:rsidRDefault="00A136DF">
            <w:r>
              <w:rPr>
                <w:i/>
              </w:rPr>
              <w:t>Cross-sectional study</w:t>
            </w:r>
            <w:r>
              <w:t xml:space="preserve"> - Give the eligibility criteria, and the sources and methods of selection of participants</w:t>
            </w:r>
          </w:p>
          <w:p w14:paraId="24668F11" w14:textId="77777777" w:rsidR="00B1246F" w:rsidRDefault="00B1246F"/>
          <w:p w14:paraId="0D8B48FC" w14:textId="77777777" w:rsidR="00B1246F" w:rsidRDefault="00A136DF">
            <w:r>
              <w:rPr>
                <w:i/>
              </w:rPr>
              <w:t>(b) Cohort study</w:t>
            </w:r>
            <w:r>
              <w:t xml:space="preserve"> - For matched studies, give matching criteria and number of exposed and unexposed</w:t>
            </w:r>
          </w:p>
          <w:p w14:paraId="337B9BCD" w14:textId="77777777" w:rsidR="00B1246F" w:rsidRDefault="00A136DF">
            <w:r>
              <w:rPr>
                <w:i/>
              </w:rPr>
              <w:t>Case-control study</w:t>
            </w:r>
            <w:r>
              <w:t xml:space="preserve"> - For matched studies, give matching criteria and the number of controls per case</w:t>
            </w:r>
          </w:p>
        </w:tc>
        <w:tc>
          <w:tcPr>
            <w:tcW w:w="2251" w:type="dxa"/>
          </w:tcPr>
          <w:p w14:paraId="1677557A" w14:textId="361CCA37" w:rsidR="00947BFF" w:rsidRDefault="003633DF">
            <w:r>
              <w:t xml:space="preserve">a) Methods, </w:t>
            </w:r>
            <w:r w:rsidR="0039606A">
              <w:t>S</w:t>
            </w:r>
            <w:r>
              <w:t xml:space="preserve">etting and </w:t>
            </w:r>
            <w:r w:rsidR="0039606A">
              <w:t>D</w:t>
            </w:r>
            <w:r>
              <w:t xml:space="preserve">esign and </w:t>
            </w:r>
            <w:r w:rsidR="0039606A">
              <w:t>C</w:t>
            </w:r>
            <w:r>
              <w:t xml:space="preserve">ohort </w:t>
            </w:r>
            <w:r w:rsidR="0039606A">
              <w:t>D</w:t>
            </w:r>
            <w:r>
              <w:t>esign sections.</w:t>
            </w:r>
          </w:p>
          <w:p w14:paraId="2814E06A" w14:textId="18A14EAE" w:rsidR="003633DF" w:rsidRDefault="003633DF">
            <w:r>
              <w:t xml:space="preserve">b) Methods, </w:t>
            </w:r>
            <w:r w:rsidR="0039606A">
              <w:t>C</w:t>
            </w:r>
            <w:r>
              <w:t xml:space="preserve">ohort </w:t>
            </w:r>
            <w:r w:rsidR="0039606A">
              <w:t>D</w:t>
            </w:r>
            <w:r>
              <w:t>esign section, paragraph 4</w:t>
            </w:r>
          </w:p>
        </w:tc>
        <w:tc>
          <w:tcPr>
            <w:tcW w:w="4032" w:type="dxa"/>
          </w:tcPr>
          <w:p w14:paraId="43F20D49" w14:textId="77777777" w:rsidR="00B1246F" w:rsidRDefault="00A136DF">
            <w:r>
              <w:t xml:space="preserve">RECORD 6.1: The methods of study population selection (such as codes or algorithms used to identify subjects) should be listed in detail. If this is not possible, an explanation should be provided. </w:t>
            </w:r>
          </w:p>
          <w:p w14:paraId="37F48E00" w14:textId="77777777" w:rsidR="00B1246F" w:rsidRDefault="00B1246F"/>
          <w:p w14:paraId="3BF85FBB" w14:textId="77777777" w:rsidR="00B1246F" w:rsidRDefault="00A136DF">
            <w:r>
              <w:t>RECORD 6.2: Any validation studies of the codes or algorithms used to select the population should be referenced. If validation was conducted for this study and not published elsewhere, detailed methods and results should be provided.</w:t>
            </w:r>
          </w:p>
          <w:p w14:paraId="427D5895" w14:textId="77777777" w:rsidR="00B1246F" w:rsidRDefault="00B1246F"/>
          <w:p w14:paraId="5DBC2930" w14:textId="77777777" w:rsidR="00B1246F" w:rsidRDefault="00A136DF">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42360E97" w14:textId="6286776D" w:rsidR="00B1246F" w:rsidRDefault="00947BFF">
            <w:r>
              <w:t xml:space="preserve">6.1 </w:t>
            </w:r>
            <w:r w:rsidR="003633DF">
              <w:t>Methods, setting and design and cohort design sections.</w:t>
            </w:r>
          </w:p>
          <w:p w14:paraId="14035A39" w14:textId="56FA4884" w:rsidR="00947BFF" w:rsidRDefault="00947BFF">
            <w:r>
              <w:t xml:space="preserve">6.2 We used Ontario Drug Benefit claims database to identify participants </w:t>
            </w:r>
            <w:r w:rsidR="003633DF">
              <w:t>(Methods, Sources of Data section</w:t>
            </w:r>
            <w:r>
              <w:t>), which has excellent data completeness and quality (</w:t>
            </w:r>
            <w:r w:rsidR="003633DF">
              <w:t>Methods, Sources of Data, paragraph 1</w:t>
            </w:r>
            <w:r>
              <w:t>).</w:t>
            </w:r>
          </w:p>
          <w:p w14:paraId="16850735" w14:textId="2C16C07D" w:rsidR="00947BFF" w:rsidRDefault="00947BFF">
            <w:r>
              <w:t xml:space="preserve">6.3 </w:t>
            </w:r>
            <w:r w:rsidR="003633DF">
              <w:t xml:space="preserve">Methods, Sources of Data section </w:t>
            </w:r>
            <w:r>
              <w:t>explains the data sources. We have not included a flow diagram to demonstrate data linkage</w:t>
            </w:r>
            <w:r w:rsidR="00844A79">
              <w:t xml:space="preserve"> because no individuals excluded based on lack of linked data. A study flow diagram is provided to depict cohort creation (Figure</w:t>
            </w:r>
            <w:r w:rsidR="003633DF">
              <w:t xml:space="preserve"> 1</w:t>
            </w:r>
            <w:r w:rsidR="00844A79">
              <w:t>)</w:t>
            </w:r>
          </w:p>
        </w:tc>
      </w:tr>
      <w:tr w:rsidR="00B1246F" w14:paraId="0667C76B" w14:textId="77777777">
        <w:tc>
          <w:tcPr>
            <w:tcW w:w="1925" w:type="dxa"/>
          </w:tcPr>
          <w:p w14:paraId="21BD322A" w14:textId="77777777" w:rsidR="00B1246F" w:rsidRDefault="00A136DF">
            <w:r>
              <w:t>Variables</w:t>
            </w:r>
          </w:p>
        </w:tc>
        <w:tc>
          <w:tcPr>
            <w:tcW w:w="771" w:type="dxa"/>
          </w:tcPr>
          <w:p w14:paraId="723A4308" w14:textId="77777777" w:rsidR="00B1246F" w:rsidRDefault="00A136DF">
            <w:r>
              <w:t>7</w:t>
            </w:r>
          </w:p>
        </w:tc>
        <w:tc>
          <w:tcPr>
            <w:tcW w:w="3419" w:type="dxa"/>
          </w:tcPr>
          <w:p w14:paraId="402A7893" w14:textId="77777777" w:rsidR="00B1246F" w:rsidRDefault="00A136DF">
            <w:r>
              <w:t xml:space="preserve">Clearly define all outcomes, exposures, predictors, potential confounders, and effect </w:t>
            </w:r>
            <w:r>
              <w:lastRenderedPageBreak/>
              <w:t>modifiers. Give diagnostic criteria, if applicable.</w:t>
            </w:r>
          </w:p>
        </w:tc>
        <w:tc>
          <w:tcPr>
            <w:tcW w:w="2251" w:type="dxa"/>
          </w:tcPr>
          <w:p w14:paraId="3860842F" w14:textId="09725095" w:rsidR="00B1246F" w:rsidRDefault="0039606A">
            <w:r>
              <w:lastRenderedPageBreak/>
              <w:t>Methods, Outcomes section</w:t>
            </w:r>
          </w:p>
        </w:tc>
        <w:tc>
          <w:tcPr>
            <w:tcW w:w="4032" w:type="dxa"/>
          </w:tcPr>
          <w:p w14:paraId="69BBBE50" w14:textId="77777777" w:rsidR="00B1246F" w:rsidRDefault="00A136DF">
            <w:r>
              <w:t xml:space="preserve">RECORD 7.1: A complete list of codes and algorithms used to classify exposures, outcomes, confounders, and effect modifiers should be provided. If </w:t>
            </w:r>
            <w:r>
              <w:lastRenderedPageBreak/>
              <w:t>these cannot be reported, an explanation should be provided.</w:t>
            </w:r>
          </w:p>
        </w:tc>
        <w:tc>
          <w:tcPr>
            <w:tcW w:w="1992" w:type="dxa"/>
          </w:tcPr>
          <w:p w14:paraId="6280E897" w14:textId="307F5731" w:rsidR="00B1246F" w:rsidRDefault="00844A79">
            <w:r>
              <w:lastRenderedPageBreak/>
              <w:t>S6 Table</w:t>
            </w:r>
          </w:p>
        </w:tc>
      </w:tr>
      <w:tr w:rsidR="00B1246F" w14:paraId="3E50F3A2" w14:textId="77777777">
        <w:tc>
          <w:tcPr>
            <w:tcW w:w="1925" w:type="dxa"/>
          </w:tcPr>
          <w:p w14:paraId="565A1030" w14:textId="77777777" w:rsidR="00B1246F" w:rsidRDefault="00A136DF">
            <w:r>
              <w:t>Data sources/ measurement</w:t>
            </w:r>
          </w:p>
        </w:tc>
        <w:tc>
          <w:tcPr>
            <w:tcW w:w="771" w:type="dxa"/>
          </w:tcPr>
          <w:p w14:paraId="582BE3BE" w14:textId="77777777" w:rsidR="00B1246F" w:rsidRDefault="00A136DF">
            <w:r>
              <w:t>8</w:t>
            </w:r>
          </w:p>
        </w:tc>
        <w:tc>
          <w:tcPr>
            <w:tcW w:w="3419" w:type="dxa"/>
          </w:tcPr>
          <w:p w14:paraId="26CCD5DA" w14:textId="77777777" w:rsidR="00B1246F" w:rsidRDefault="00A136DF">
            <w:r>
              <w:t>For each variable of interest, give sources of data and details of methods of assessment (measurement).</w:t>
            </w:r>
          </w:p>
          <w:p w14:paraId="1B34E044" w14:textId="77777777" w:rsidR="00B1246F" w:rsidRDefault="00A136DF">
            <w:r>
              <w:t>Describe comparability of assessment methods if there is more than one group</w:t>
            </w:r>
          </w:p>
        </w:tc>
        <w:tc>
          <w:tcPr>
            <w:tcW w:w="2251" w:type="dxa"/>
          </w:tcPr>
          <w:p w14:paraId="568C62E6" w14:textId="2FCFBE8C" w:rsidR="00B1246F" w:rsidRDefault="0039606A">
            <w:r>
              <w:t>Methods, Sources of Data section</w:t>
            </w:r>
          </w:p>
        </w:tc>
        <w:tc>
          <w:tcPr>
            <w:tcW w:w="4032" w:type="dxa"/>
          </w:tcPr>
          <w:p w14:paraId="62BAF55B" w14:textId="77777777" w:rsidR="00B1246F" w:rsidRDefault="00B1246F"/>
        </w:tc>
        <w:tc>
          <w:tcPr>
            <w:tcW w:w="1992" w:type="dxa"/>
          </w:tcPr>
          <w:p w14:paraId="3963A22A" w14:textId="77777777" w:rsidR="00B1246F" w:rsidRDefault="00B1246F"/>
        </w:tc>
      </w:tr>
      <w:tr w:rsidR="00B1246F" w14:paraId="29BBC86D" w14:textId="77777777">
        <w:tc>
          <w:tcPr>
            <w:tcW w:w="1925" w:type="dxa"/>
          </w:tcPr>
          <w:p w14:paraId="429F678A" w14:textId="77777777" w:rsidR="00B1246F" w:rsidRDefault="00A136DF">
            <w:r>
              <w:t>Bias</w:t>
            </w:r>
          </w:p>
        </w:tc>
        <w:tc>
          <w:tcPr>
            <w:tcW w:w="771" w:type="dxa"/>
          </w:tcPr>
          <w:p w14:paraId="7854033A" w14:textId="77777777" w:rsidR="00B1246F" w:rsidRDefault="00A136DF">
            <w:r>
              <w:t>9</w:t>
            </w:r>
          </w:p>
        </w:tc>
        <w:tc>
          <w:tcPr>
            <w:tcW w:w="3419" w:type="dxa"/>
          </w:tcPr>
          <w:p w14:paraId="4A0CD011" w14:textId="77777777" w:rsidR="00B1246F" w:rsidRDefault="00A136DF">
            <w:r>
              <w:t>Describe any efforts to address potential sources of bias</w:t>
            </w:r>
          </w:p>
        </w:tc>
        <w:tc>
          <w:tcPr>
            <w:tcW w:w="2251" w:type="dxa"/>
          </w:tcPr>
          <w:p w14:paraId="6896E9B9" w14:textId="456C485F" w:rsidR="00B1246F" w:rsidRDefault="0039606A">
            <w:r>
              <w:t xml:space="preserve">Methods, </w:t>
            </w:r>
            <w:r w:rsidRPr="0039606A">
              <w:t>Cohort Design</w:t>
            </w:r>
            <w:r>
              <w:t xml:space="preserve"> section; Discussion, paragraph 6</w:t>
            </w:r>
          </w:p>
        </w:tc>
        <w:tc>
          <w:tcPr>
            <w:tcW w:w="4032" w:type="dxa"/>
          </w:tcPr>
          <w:p w14:paraId="00915E57" w14:textId="77777777" w:rsidR="00B1246F" w:rsidRDefault="00B1246F"/>
        </w:tc>
        <w:tc>
          <w:tcPr>
            <w:tcW w:w="1992" w:type="dxa"/>
          </w:tcPr>
          <w:p w14:paraId="63DCD3F2" w14:textId="77777777" w:rsidR="00B1246F" w:rsidRDefault="00B1246F"/>
        </w:tc>
      </w:tr>
      <w:tr w:rsidR="00B1246F" w14:paraId="6EF5D12D" w14:textId="77777777">
        <w:tc>
          <w:tcPr>
            <w:tcW w:w="1925" w:type="dxa"/>
          </w:tcPr>
          <w:p w14:paraId="2404D6EA" w14:textId="77777777" w:rsidR="00B1246F" w:rsidRDefault="00A136DF">
            <w:r>
              <w:t>Study size</w:t>
            </w:r>
          </w:p>
        </w:tc>
        <w:tc>
          <w:tcPr>
            <w:tcW w:w="771" w:type="dxa"/>
          </w:tcPr>
          <w:p w14:paraId="68B59643" w14:textId="77777777" w:rsidR="00B1246F" w:rsidRDefault="00A136DF">
            <w:r>
              <w:t>10</w:t>
            </w:r>
          </w:p>
        </w:tc>
        <w:tc>
          <w:tcPr>
            <w:tcW w:w="3419" w:type="dxa"/>
          </w:tcPr>
          <w:p w14:paraId="19527E94" w14:textId="77777777" w:rsidR="00B1246F" w:rsidRDefault="00A136DF">
            <w:r>
              <w:t>Explain how the study size was arrived at</w:t>
            </w:r>
          </w:p>
        </w:tc>
        <w:tc>
          <w:tcPr>
            <w:tcW w:w="2251" w:type="dxa"/>
          </w:tcPr>
          <w:p w14:paraId="0CCEBF5F" w14:textId="1B8D1A7C" w:rsidR="00B1246F" w:rsidRDefault="00C00353">
            <w:r>
              <w:t>Figure 1</w:t>
            </w:r>
          </w:p>
        </w:tc>
        <w:tc>
          <w:tcPr>
            <w:tcW w:w="4032" w:type="dxa"/>
          </w:tcPr>
          <w:p w14:paraId="72905D8D" w14:textId="77777777" w:rsidR="00B1246F" w:rsidRDefault="00B1246F"/>
        </w:tc>
        <w:tc>
          <w:tcPr>
            <w:tcW w:w="1992" w:type="dxa"/>
          </w:tcPr>
          <w:p w14:paraId="2761D359" w14:textId="77777777" w:rsidR="00B1246F" w:rsidRDefault="00B1246F"/>
        </w:tc>
      </w:tr>
      <w:tr w:rsidR="00B1246F" w14:paraId="7DAE4DDE" w14:textId="77777777">
        <w:tc>
          <w:tcPr>
            <w:tcW w:w="1925" w:type="dxa"/>
          </w:tcPr>
          <w:p w14:paraId="67668F00" w14:textId="77777777" w:rsidR="00B1246F" w:rsidRDefault="00A136DF">
            <w:r>
              <w:t>Quantitative variables</w:t>
            </w:r>
          </w:p>
        </w:tc>
        <w:tc>
          <w:tcPr>
            <w:tcW w:w="771" w:type="dxa"/>
          </w:tcPr>
          <w:p w14:paraId="6488E351" w14:textId="77777777" w:rsidR="00B1246F" w:rsidRDefault="00A136DF">
            <w:r>
              <w:t>11</w:t>
            </w:r>
          </w:p>
        </w:tc>
        <w:tc>
          <w:tcPr>
            <w:tcW w:w="3419" w:type="dxa"/>
          </w:tcPr>
          <w:p w14:paraId="72857EFA" w14:textId="77777777" w:rsidR="00B1246F" w:rsidRDefault="00A136DF">
            <w:r>
              <w:t>Explain how quantitative variables were handled in the analyses. If applicable, describe which groupings were chosen, and why</w:t>
            </w:r>
          </w:p>
        </w:tc>
        <w:tc>
          <w:tcPr>
            <w:tcW w:w="2251" w:type="dxa"/>
          </w:tcPr>
          <w:p w14:paraId="066533E3" w14:textId="340F8ED0" w:rsidR="00B1246F" w:rsidRDefault="0039606A">
            <w:r>
              <w:t>Methods, Cohort Design section, paragraph 5</w:t>
            </w:r>
          </w:p>
        </w:tc>
        <w:tc>
          <w:tcPr>
            <w:tcW w:w="4032" w:type="dxa"/>
          </w:tcPr>
          <w:p w14:paraId="738430B4" w14:textId="77777777" w:rsidR="00B1246F" w:rsidRDefault="00B1246F"/>
        </w:tc>
        <w:tc>
          <w:tcPr>
            <w:tcW w:w="1992" w:type="dxa"/>
          </w:tcPr>
          <w:p w14:paraId="314D4DCC" w14:textId="77777777" w:rsidR="00B1246F" w:rsidRDefault="00B1246F"/>
        </w:tc>
      </w:tr>
      <w:tr w:rsidR="00B1246F" w14:paraId="5E03B865" w14:textId="77777777">
        <w:tc>
          <w:tcPr>
            <w:tcW w:w="1925" w:type="dxa"/>
          </w:tcPr>
          <w:p w14:paraId="22EE37C9" w14:textId="77777777" w:rsidR="00B1246F" w:rsidRDefault="00A136DF">
            <w:r>
              <w:t>Statistical methods</w:t>
            </w:r>
          </w:p>
        </w:tc>
        <w:tc>
          <w:tcPr>
            <w:tcW w:w="771" w:type="dxa"/>
          </w:tcPr>
          <w:p w14:paraId="27DED07F" w14:textId="77777777" w:rsidR="00B1246F" w:rsidRDefault="00A136DF">
            <w:r>
              <w:t>12</w:t>
            </w:r>
          </w:p>
        </w:tc>
        <w:tc>
          <w:tcPr>
            <w:tcW w:w="3419" w:type="dxa"/>
          </w:tcPr>
          <w:p w14:paraId="29F14DA3" w14:textId="77777777" w:rsidR="00B1246F" w:rsidRDefault="00A136DF">
            <w:r>
              <w:t>(a) Describe all statistical methods, including those used to control for confounding</w:t>
            </w:r>
          </w:p>
          <w:p w14:paraId="293C3438" w14:textId="77777777" w:rsidR="00B1246F" w:rsidRDefault="00A136DF">
            <w:r>
              <w:t>(b) Describe any methods used to examine subgroups and interactions</w:t>
            </w:r>
          </w:p>
          <w:p w14:paraId="05ABFF32" w14:textId="77777777" w:rsidR="00B1246F" w:rsidRDefault="00A136DF">
            <w:r>
              <w:t>(c) Explain how missing data were addressed</w:t>
            </w:r>
          </w:p>
          <w:p w14:paraId="3269D324" w14:textId="77777777" w:rsidR="00B1246F" w:rsidRDefault="00A136DF">
            <w:r>
              <w:t xml:space="preserve">(d) </w:t>
            </w:r>
            <w:r>
              <w:rPr>
                <w:i/>
              </w:rPr>
              <w:t>Cohort study</w:t>
            </w:r>
            <w:r>
              <w:t xml:space="preserve"> - If applicable, explain how loss to follow-up was addressed</w:t>
            </w:r>
          </w:p>
          <w:p w14:paraId="20D5EBD7" w14:textId="77777777" w:rsidR="00B1246F" w:rsidRDefault="00A136DF">
            <w:r>
              <w:rPr>
                <w:i/>
              </w:rPr>
              <w:t>Case-control study</w:t>
            </w:r>
            <w:r>
              <w:t xml:space="preserve"> - If applicable, explain how matching of cases and controls was addressed</w:t>
            </w:r>
          </w:p>
          <w:p w14:paraId="49C54FD3" w14:textId="77777777" w:rsidR="00B1246F" w:rsidRDefault="00A136DF">
            <w:r>
              <w:rPr>
                <w:i/>
              </w:rPr>
              <w:t>Cross-sectional study</w:t>
            </w:r>
            <w:r>
              <w:t xml:space="preserve"> - If applicable, describe analytical </w:t>
            </w:r>
            <w:r>
              <w:lastRenderedPageBreak/>
              <w:t>methods taking account of sampling strategy</w:t>
            </w:r>
          </w:p>
          <w:p w14:paraId="31943EC0" w14:textId="77777777" w:rsidR="00B1246F" w:rsidRDefault="00A136DF">
            <w:r>
              <w:t>(e) Describe any sensitivity analyses</w:t>
            </w:r>
          </w:p>
        </w:tc>
        <w:tc>
          <w:tcPr>
            <w:tcW w:w="2251" w:type="dxa"/>
          </w:tcPr>
          <w:p w14:paraId="1F381136" w14:textId="71CED4F7" w:rsidR="00B1246F" w:rsidRDefault="0039606A">
            <w:r>
              <w:lastRenderedPageBreak/>
              <w:t>Methods, Statistical Analysis section</w:t>
            </w:r>
          </w:p>
        </w:tc>
        <w:tc>
          <w:tcPr>
            <w:tcW w:w="4032" w:type="dxa"/>
          </w:tcPr>
          <w:p w14:paraId="44F906B4" w14:textId="77777777" w:rsidR="00B1246F" w:rsidRDefault="00A136DF">
            <w:r>
              <w:t xml:space="preserve"> </w:t>
            </w:r>
          </w:p>
        </w:tc>
        <w:tc>
          <w:tcPr>
            <w:tcW w:w="1992" w:type="dxa"/>
          </w:tcPr>
          <w:p w14:paraId="2083092D" w14:textId="77777777" w:rsidR="00B1246F" w:rsidRDefault="00B1246F"/>
        </w:tc>
      </w:tr>
      <w:tr w:rsidR="00B1246F" w14:paraId="0228122B" w14:textId="77777777">
        <w:tc>
          <w:tcPr>
            <w:tcW w:w="1925" w:type="dxa"/>
          </w:tcPr>
          <w:p w14:paraId="4FC5EB9C" w14:textId="77777777" w:rsidR="00B1246F" w:rsidRDefault="00A136DF">
            <w:r>
              <w:t>Data access and cleaning methods</w:t>
            </w:r>
          </w:p>
        </w:tc>
        <w:tc>
          <w:tcPr>
            <w:tcW w:w="771" w:type="dxa"/>
          </w:tcPr>
          <w:p w14:paraId="76EC8F3E" w14:textId="77777777" w:rsidR="00B1246F" w:rsidRDefault="00B1246F"/>
        </w:tc>
        <w:tc>
          <w:tcPr>
            <w:tcW w:w="3419" w:type="dxa"/>
          </w:tcPr>
          <w:p w14:paraId="6C4039FA" w14:textId="77777777" w:rsidR="00B1246F" w:rsidRDefault="00A136DF">
            <w:r>
              <w:t>..</w:t>
            </w:r>
          </w:p>
        </w:tc>
        <w:tc>
          <w:tcPr>
            <w:tcW w:w="2251" w:type="dxa"/>
          </w:tcPr>
          <w:p w14:paraId="76FD20C8" w14:textId="77777777" w:rsidR="00B1246F" w:rsidRDefault="00B1246F"/>
        </w:tc>
        <w:tc>
          <w:tcPr>
            <w:tcW w:w="4032" w:type="dxa"/>
          </w:tcPr>
          <w:p w14:paraId="67DF8753" w14:textId="77777777" w:rsidR="00B1246F" w:rsidRDefault="00A136DF">
            <w:r>
              <w:t>RECORD 12.1: Authors should describe the extent to which the investigators had access to the database population used to create the study population.</w:t>
            </w:r>
          </w:p>
          <w:p w14:paraId="05575FEF" w14:textId="77777777" w:rsidR="00B1246F" w:rsidRDefault="00B1246F"/>
          <w:p w14:paraId="04081311" w14:textId="77777777" w:rsidR="00B1246F" w:rsidRDefault="00A136DF">
            <w:r>
              <w:t>RECORD 12.2: Authors should provide information on the data cleaning methods used in the study.</w:t>
            </w:r>
          </w:p>
        </w:tc>
        <w:tc>
          <w:tcPr>
            <w:tcW w:w="1992" w:type="dxa"/>
          </w:tcPr>
          <w:p w14:paraId="766FF133" w14:textId="569AE901" w:rsidR="00B1246F" w:rsidRDefault="00AC4B64">
            <w:r>
              <w:t xml:space="preserve">12.1 </w:t>
            </w:r>
            <w:r w:rsidR="0039606A">
              <w:t>Methods, Sources of Data section, paragraph 2.</w:t>
            </w:r>
          </w:p>
          <w:p w14:paraId="44D03257" w14:textId="0286BF61" w:rsidR="00AC4B64" w:rsidRDefault="00AC4B64">
            <w:r>
              <w:t>12.2 NA</w:t>
            </w:r>
          </w:p>
        </w:tc>
      </w:tr>
      <w:tr w:rsidR="00B1246F" w14:paraId="50B5EAAD" w14:textId="77777777">
        <w:tc>
          <w:tcPr>
            <w:tcW w:w="1925" w:type="dxa"/>
          </w:tcPr>
          <w:p w14:paraId="564DB7F0" w14:textId="77777777" w:rsidR="00B1246F" w:rsidRDefault="00A136DF">
            <w:r>
              <w:t>Linkage</w:t>
            </w:r>
          </w:p>
        </w:tc>
        <w:tc>
          <w:tcPr>
            <w:tcW w:w="771" w:type="dxa"/>
          </w:tcPr>
          <w:p w14:paraId="7E96547E" w14:textId="77777777" w:rsidR="00B1246F" w:rsidRDefault="00B1246F"/>
        </w:tc>
        <w:tc>
          <w:tcPr>
            <w:tcW w:w="3419" w:type="dxa"/>
          </w:tcPr>
          <w:p w14:paraId="6834629A" w14:textId="77777777" w:rsidR="00B1246F" w:rsidRDefault="00A136DF">
            <w:r>
              <w:t>..</w:t>
            </w:r>
          </w:p>
        </w:tc>
        <w:tc>
          <w:tcPr>
            <w:tcW w:w="2251" w:type="dxa"/>
          </w:tcPr>
          <w:p w14:paraId="3CB79F76" w14:textId="77777777" w:rsidR="00B1246F" w:rsidRDefault="00B1246F"/>
        </w:tc>
        <w:tc>
          <w:tcPr>
            <w:tcW w:w="4032" w:type="dxa"/>
          </w:tcPr>
          <w:p w14:paraId="6B6D52D2" w14:textId="77777777" w:rsidR="00B1246F" w:rsidRDefault="00A136DF">
            <w:r>
              <w:t>RECORD 12.3: State whether the study included person-level, institutional-level, or other data linkage across two or more databases. The methods of linkage and methods of linkage quality evaluation should be provided.</w:t>
            </w:r>
          </w:p>
        </w:tc>
        <w:tc>
          <w:tcPr>
            <w:tcW w:w="1992" w:type="dxa"/>
          </w:tcPr>
          <w:p w14:paraId="5C0F4423" w14:textId="44109C12" w:rsidR="00B1246F" w:rsidRDefault="0039606A">
            <w:r>
              <w:t>Methods, Sources of Data, paragraph 1</w:t>
            </w:r>
          </w:p>
        </w:tc>
      </w:tr>
      <w:tr w:rsidR="00B1246F" w14:paraId="7B1B4669" w14:textId="77777777">
        <w:tc>
          <w:tcPr>
            <w:tcW w:w="14390" w:type="dxa"/>
            <w:gridSpan w:val="6"/>
            <w:shd w:val="clear" w:color="auto" w:fill="BFBFBF"/>
          </w:tcPr>
          <w:p w14:paraId="6DF8C144" w14:textId="77777777" w:rsidR="00B1246F" w:rsidRDefault="00A136DF">
            <w:r>
              <w:rPr>
                <w:b/>
              </w:rPr>
              <w:t>Results</w:t>
            </w:r>
          </w:p>
        </w:tc>
      </w:tr>
      <w:tr w:rsidR="00B1246F" w14:paraId="52F87E4B" w14:textId="77777777">
        <w:tc>
          <w:tcPr>
            <w:tcW w:w="1925" w:type="dxa"/>
          </w:tcPr>
          <w:p w14:paraId="60691BF5" w14:textId="77777777" w:rsidR="00B1246F" w:rsidRDefault="00A136DF">
            <w:r>
              <w:t>Participants</w:t>
            </w:r>
          </w:p>
        </w:tc>
        <w:tc>
          <w:tcPr>
            <w:tcW w:w="771" w:type="dxa"/>
          </w:tcPr>
          <w:p w14:paraId="3B6282E9" w14:textId="77777777" w:rsidR="00B1246F" w:rsidRDefault="00A136DF">
            <w:r>
              <w:t>13</w:t>
            </w:r>
          </w:p>
        </w:tc>
        <w:tc>
          <w:tcPr>
            <w:tcW w:w="3419" w:type="dxa"/>
          </w:tcPr>
          <w:p w14:paraId="4D44F69E" w14:textId="77777777" w:rsidR="00B1246F" w:rsidRDefault="00A136DF">
            <w:r>
              <w:t>(a) Report the numbers of individuals at each stage of the study (</w:t>
            </w:r>
            <w:r>
              <w:rPr>
                <w:i/>
              </w:rPr>
              <w:t>e.g.</w:t>
            </w:r>
            <w:r>
              <w:t>, numbers potentially eligible, examined for eligibility, confirmed eligible, included in the study, completing follow-up, and analysed)</w:t>
            </w:r>
          </w:p>
          <w:p w14:paraId="69B5DA4C" w14:textId="77777777" w:rsidR="00B1246F" w:rsidRDefault="00A136DF">
            <w:r>
              <w:t>(b) Give reasons for non-participation at each stage.</w:t>
            </w:r>
          </w:p>
          <w:p w14:paraId="008479B8" w14:textId="77777777" w:rsidR="00B1246F" w:rsidRDefault="00A136DF">
            <w:r>
              <w:t>(c) Consider use of a flow diagram</w:t>
            </w:r>
          </w:p>
        </w:tc>
        <w:tc>
          <w:tcPr>
            <w:tcW w:w="2251" w:type="dxa"/>
          </w:tcPr>
          <w:p w14:paraId="753E2EBB" w14:textId="370FF193" w:rsidR="00B1246F" w:rsidRDefault="00FB5F73">
            <w:r>
              <w:t>Figure</w:t>
            </w:r>
            <w:r w:rsidR="0039606A">
              <w:t xml:space="preserve"> 1</w:t>
            </w:r>
          </w:p>
        </w:tc>
        <w:tc>
          <w:tcPr>
            <w:tcW w:w="4032" w:type="dxa"/>
          </w:tcPr>
          <w:p w14:paraId="6D93A030" w14:textId="77777777" w:rsidR="00B1246F" w:rsidRDefault="00A136DF">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5375382A" w14:textId="66ED0C15" w:rsidR="00B1246F" w:rsidRDefault="0039606A">
            <w:r>
              <w:t>Figure 1</w:t>
            </w:r>
          </w:p>
        </w:tc>
      </w:tr>
      <w:tr w:rsidR="00B1246F" w14:paraId="3D4A097D" w14:textId="77777777">
        <w:tc>
          <w:tcPr>
            <w:tcW w:w="1925" w:type="dxa"/>
          </w:tcPr>
          <w:p w14:paraId="2211F7B0" w14:textId="77777777" w:rsidR="00B1246F" w:rsidRDefault="00A136DF">
            <w:r>
              <w:t>Descriptive data</w:t>
            </w:r>
          </w:p>
        </w:tc>
        <w:tc>
          <w:tcPr>
            <w:tcW w:w="771" w:type="dxa"/>
          </w:tcPr>
          <w:p w14:paraId="2657D8C1" w14:textId="77777777" w:rsidR="00B1246F" w:rsidRDefault="00A136DF">
            <w:r>
              <w:t>14</w:t>
            </w:r>
          </w:p>
        </w:tc>
        <w:tc>
          <w:tcPr>
            <w:tcW w:w="3419" w:type="dxa"/>
          </w:tcPr>
          <w:p w14:paraId="13233856" w14:textId="77777777" w:rsidR="00B1246F" w:rsidRDefault="00A136DF">
            <w:r>
              <w:t>(a) Give characteristics of study participants (</w:t>
            </w:r>
            <w:r>
              <w:rPr>
                <w:i/>
              </w:rPr>
              <w:t>e.g.</w:t>
            </w:r>
            <w:r>
              <w:t>, demographic, clinical, social) and information on exposures and potential confounders</w:t>
            </w:r>
          </w:p>
          <w:p w14:paraId="4934F503" w14:textId="77777777" w:rsidR="00B1246F" w:rsidRDefault="00A136DF">
            <w:r>
              <w:lastRenderedPageBreak/>
              <w:t>(b) Indicate the number of participants with missing data for each variable of interest</w:t>
            </w:r>
          </w:p>
          <w:p w14:paraId="0FA84FA8" w14:textId="77777777" w:rsidR="00B1246F" w:rsidRDefault="00A136DF">
            <w:r>
              <w:t xml:space="preserve">(c) </w:t>
            </w:r>
            <w:r>
              <w:rPr>
                <w:i/>
              </w:rPr>
              <w:t>Cohort study</w:t>
            </w:r>
            <w:r>
              <w:t xml:space="preserve"> - summarise follow-up time (</w:t>
            </w:r>
            <w:r>
              <w:rPr>
                <w:i/>
              </w:rPr>
              <w:t>e.g.</w:t>
            </w:r>
            <w:r>
              <w:t>, average and total amount)</w:t>
            </w:r>
          </w:p>
        </w:tc>
        <w:tc>
          <w:tcPr>
            <w:tcW w:w="2251" w:type="dxa"/>
          </w:tcPr>
          <w:p w14:paraId="6DB7C607" w14:textId="77777777" w:rsidR="00B1246F" w:rsidRDefault="00FB5F73">
            <w:r>
              <w:lastRenderedPageBreak/>
              <w:t>a) Table 1</w:t>
            </w:r>
          </w:p>
          <w:p w14:paraId="6B3827E9" w14:textId="77777777" w:rsidR="00FB5F73" w:rsidRDefault="00FB5F73">
            <w:r>
              <w:t>b) Table 1</w:t>
            </w:r>
          </w:p>
          <w:p w14:paraId="47049228" w14:textId="5E9E0959" w:rsidR="00FB5F73" w:rsidRDefault="00FB5F73">
            <w:r>
              <w:t>c) Table</w:t>
            </w:r>
            <w:r w:rsidR="00331857">
              <w:t>s 2, 4, and 5</w:t>
            </w:r>
          </w:p>
        </w:tc>
        <w:tc>
          <w:tcPr>
            <w:tcW w:w="4032" w:type="dxa"/>
          </w:tcPr>
          <w:p w14:paraId="1567F63B" w14:textId="77777777" w:rsidR="00B1246F" w:rsidRDefault="00B1246F"/>
        </w:tc>
        <w:tc>
          <w:tcPr>
            <w:tcW w:w="1992" w:type="dxa"/>
          </w:tcPr>
          <w:p w14:paraId="505DE5E9" w14:textId="77777777" w:rsidR="00B1246F" w:rsidRDefault="00B1246F"/>
        </w:tc>
      </w:tr>
      <w:tr w:rsidR="00B1246F" w14:paraId="3091F507" w14:textId="77777777">
        <w:tc>
          <w:tcPr>
            <w:tcW w:w="1925" w:type="dxa"/>
          </w:tcPr>
          <w:p w14:paraId="5C5AE530" w14:textId="77777777" w:rsidR="00B1246F" w:rsidRDefault="00A136DF">
            <w:r>
              <w:t>Outcome data</w:t>
            </w:r>
          </w:p>
        </w:tc>
        <w:tc>
          <w:tcPr>
            <w:tcW w:w="771" w:type="dxa"/>
          </w:tcPr>
          <w:p w14:paraId="2617480B" w14:textId="77777777" w:rsidR="00B1246F" w:rsidRDefault="00A136DF">
            <w:r>
              <w:t>15</w:t>
            </w:r>
          </w:p>
        </w:tc>
        <w:tc>
          <w:tcPr>
            <w:tcW w:w="3419" w:type="dxa"/>
          </w:tcPr>
          <w:p w14:paraId="66338D29" w14:textId="77777777" w:rsidR="00B1246F" w:rsidRDefault="00A136DF">
            <w:r>
              <w:rPr>
                <w:i/>
              </w:rPr>
              <w:t>Cohort study</w:t>
            </w:r>
            <w:r>
              <w:t xml:space="preserve"> - Report numbers of outcome events or summary measures over time</w:t>
            </w:r>
          </w:p>
          <w:p w14:paraId="62BB3C74" w14:textId="77777777" w:rsidR="00B1246F" w:rsidRDefault="00A136DF">
            <w:r>
              <w:rPr>
                <w:i/>
              </w:rPr>
              <w:t>Case-control study</w:t>
            </w:r>
            <w:r>
              <w:t xml:space="preserve"> - Report numbers in each exposure category, or summary measures of exposure</w:t>
            </w:r>
          </w:p>
          <w:p w14:paraId="440B10D2" w14:textId="77777777" w:rsidR="00B1246F" w:rsidRDefault="00A136DF">
            <w:r>
              <w:rPr>
                <w:i/>
              </w:rPr>
              <w:t>Cross-sectional study</w:t>
            </w:r>
            <w:r>
              <w:t xml:space="preserve"> - Report numbers of outcome events or summary measures</w:t>
            </w:r>
          </w:p>
        </w:tc>
        <w:tc>
          <w:tcPr>
            <w:tcW w:w="2251" w:type="dxa"/>
          </w:tcPr>
          <w:p w14:paraId="77912A98" w14:textId="6950EF4C" w:rsidR="00B1246F" w:rsidRDefault="00FB5F73">
            <w:r>
              <w:t xml:space="preserve">Table </w:t>
            </w:r>
            <w:r w:rsidR="00331857">
              <w:t>4</w:t>
            </w:r>
            <w:r>
              <w:t xml:space="preserve"> and </w:t>
            </w:r>
            <w:r w:rsidR="00331857">
              <w:t>5</w:t>
            </w:r>
          </w:p>
        </w:tc>
        <w:tc>
          <w:tcPr>
            <w:tcW w:w="4032" w:type="dxa"/>
          </w:tcPr>
          <w:p w14:paraId="171BEF0D" w14:textId="77777777" w:rsidR="00B1246F" w:rsidRDefault="00B1246F"/>
        </w:tc>
        <w:tc>
          <w:tcPr>
            <w:tcW w:w="1992" w:type="dxa"/>
          </w:tcPr>
          <w:p w14:paraId="25AE7381" w14:textId="77777777" w:rsidR="00B1246F" w:rsidRDefault="00B1246F"/>
        </w:tc>
      </w:tr>
      <w:tr w:rsidR="00B1246F" w14:paraId="3647FD70" w14:textId="77777777">
        <w:tc>
          <w:tcPr>
            <w:tcW w:w="1925" w:type="dxa"/>
          </w:tcPr>
          <w:p w14:paraId="6A71ED39" w14:textId="77777777" w:rsidR="00B1246F" w:rsidRDefault="00A136DF">
            <w:r>
              <w:t>Main results</w:t>
            </w:r>
          </w:p>
        </w:tc>
        <w:tc>
          <w:tcPr>
            <w:tcW w:w="771" w:type="dxa"/>
          </w:tcPr>
          <w:p w14:paraId="2FA6A230" w14:textId="77777777" w:rsidR="00B1246F" w:rsidRDefault="00A136DF">
            <w:r>
              <w:t>16</w:t>
            </w:r>
          </w:p>
        </w:tc>
        <w:tc>
          <w:tcPr>
            <w:tcW w:w="3419" w:type="dxa"/>
          </w:tcPr>
          <w:p w14:paraId="26A8D64B" w14:textId="77777777" w:rsidR="00B1246F" w:rsidRDefault="00A136DF">
            <w:r>
              <w:t>(a) Give unadjusted estimates and, if applicable, confounder-adjusted estimates and their precision (e.g., 95% confidence interval). Make clear which confounders were adjusted for and why they were included</w:t>
            </w:r>
          </w:p>
          <w:p w14:paraId="3631C055" w14:textId="77777777" w:rsidR="00B1246F" w:rsidRDefault="00A136DF">
            <w:r>
              <w:t>(b) Report category boundaries when continuous variables were categorized</w:t>
            </w:r>
          </w:p>
          <w:p w14:paraId="2DAC427D" w14:textId="77777777" w:rsidR="00B1246F" w:rsidRDefault="00A136DF">
            <w:r>
              <w:t xml:space="preserve">(c) If relevant, consider translating estimates of relative risk into absolute risk for a meaningful </w:t>
            </w:r>
            <w:proofErr w:type="gramStart"/>
            <w:r>
              <w:t>time period</w:t>
            </w:r>
            <w:proofErr w:type="gramEnd"/>
          </w:p>
        </w:tc>
        <w:tc>
          <w:tcPr>
            <w:tcW w:w="2251" w:type="dxa"/>
          </w:tcPr>
          <w:p w14:paraId="70EBC4FB" w14:textId="4FE74734" w:rsidR="00B1246F" w:rsidRDefault="00FB5F73">
            <w:r>
              <w:t xml:space="preserve">a) Table </w:t>
            </w:r>
            <w:r w:rsidR="00331857">
              <w:t>5</w:t>
            </w:r>
            <w:r>
              <w:t xml:space="preserve"> (no adjustment was performed)</w:t>
            </w:r>
          </w:p>
          <w:p w14:paraId="7254E951" w14:textId="77777777" w:rsidR="00FB5F73" w:rsidRDefault="00FB5F73">
            <w:r>
              <w:t>b) S1 Table</w:t>
            </w:r>
          </w:p>
          <w:p w14:paraId="447F856F" w14:textId="6D1648B4" w:rsidR="00FB5F73" w:rsidRDefault="00FB5F73">
            <w:r>
              <w:t>c) We report event rates per 100 person-years throughout along with Hazard Ratios</w:t>
            </w:r>
          </w:p>
        </w:tc>
        <w:tc>
          <w:tcPr>
            <w:tcW w:w="4032" w:type="dxa"/>
          </w:tcPr>
          <w:p w14:paraId="6B2ECCDC" w14:textId="77777777" w:rsidR="00B1246F" w:rsidRDefault="00B1246F"/>
        </w:tc>
        <w:tc>
          <w:tcPr>
            <w:tcW w:w="1992" w:type="dxa"/>
          </w:tcPr>
          <w:p w14:paraId="7D761672" w14:textId="77777777" w:rsidR="00B1246F" w:rsidRDefault="00B1246F"/>
        </w:tc>
      </w:tr>
      <w:tr w:rsidR="00B1246F" w14:paraId="4E608888" w14:textId="77777777">
        <w:tc>
          <w:tcPr>
            <w:tcW w:w="1925" w:type="dxa"/>
          </w:tcPr>
          <w:p w14:paraId="02D28C6E" w14:textId="77777777" w:rsidR="00B1246F" w:rsidRDefault="00A136DF">
            <w:r>
              <w:t>Other analyses</w:t>
            </w:r>
          </w:p>
        </w:tc>
        <w:tc>
          <w:tcPr>
            <w:tcW w:w="771" w:type="dxa"/>
          </w:tcPr>
          <w:p w14:paraId="62620A29" w14:textId="77777777" w:rsidR="00B1246F" w:rsidRDefault="00A136DF">
            <w:r>
              <w:t>17</w:t>
            </w:r>
          </w:p>
        </w:tc>
        <w:tc>
          <w:tcPr>
            <w:tcW w:w="3419" w:type="dxa"/>
          </w:tcPr>
          <w:p w14:paraId="662CBB8F" w14:textId="77777777" w:rsidR="00B1246F" w:rsidRDefault="00A136DF">
            <w:r>
              <w:t>Report other analyses done—e.g., analyses of subgroups and interactions, and sensitivity analyses</w:t>
            </w:r>
          </w:p>
        </w:tc>
        <w:tc>
          <w:tcPr>
            <w:tcW w:w="2251" w:type="dxa"/>
          </w:tcPr>
          <w:p w14:paraId="5D2446AC" w14:textId="4C358863" w:rsidR="00B1246F" w:rsidRDefault="00FB5F73">
            <w:r>
              <w:t xml:space="preserve">Sensitivity analyses were described in the </w:t>
            </w:r>
            <w:r w:rsidR="00331857">
              <w:t>M</w:t>
            </w:r>
            <w:r>
              <w:t xml:space="preserve">ethods, </w:t>
            </w:r>
            <w:r w:rsidR="00331857">
              <w:t xml:space="preserve">Statistical Analysis section </w:t>
            </w:r>
            <w:r>
              <w:t xml:space="preserve">and results are presented in each relevant part of the </w:t>
            </w:r>
            <w:r w:rsidR="00331857">
              <w:t>R</w:t>
            </w:r>
            <w:r>
              <w:t>esults section.</w:t>
            </w:r>
          </w:p>
        </w:tc>
        <w:tc>
          <w:tcPr>
            <w:tcW w:w="4032" w:type="dxa"/>
          </w:tcPr>
          <w:p w14:paraId="53B819A3" w14:textId="77777777" w:rsidR="00B1246F" w:rsidRDefault="00B1246F"/>
        </w:tc>
        <w:tc>
          <w:tcPr>
            <w:tcW w:w="1992" w:type="dxa"/>
          </w:tcPr>
          <w:p w14:paraId="58BC644B" w14:textId="77777777" w:rsidR="00B1246F" w:rsidRDefault="00B1246F"/>
        </w:tc>
      </w:tr>
      <w:tr w:rsidR="00B1246F" w14:paraId="2C1A6E2E" w14:textId="77777777">
        <w:tc>
          <w:tcPr>
            <w:tcW w:w="14390" w:type="dxa"/>
            <w:gridSpan w:val="6"/>
            <w:shd w:val="clear" w:color="auto" w:fill="BFBFBF"/>
          </w:tcPr>
          <w:p w14:paraId="6862A9D6" w14:textId="77777777" w:rsidR="00B1246F" w:rsidRDefault="00A136DF">
            <w:r>
              <w:rPr>
                <w:b/>
              </w:rPr>
              <w:lastRenderedPageBreak/>
              <w:t>Discussion</w:t>
            </w:r>
          </w:p>
        </w:tc>
      </w:tr>
      <w:tr w:rsidR="00B1246F" w14:paraId="0FA69542" w14:textId="77777777">
        <w:tc>
          <w:tcPr>
            <w:tcW w:w="1925" w:type="dxa"/>
          </w:tcPr>
          <w:p w14:paraId="0D01A2B8" w14:textId="77777777" w:rsidR="00B1246F" w:rsidRDefault="00A136DF">
            <w:r>
              <w:t>Key results</w:t>
            </w:r>
          </w:p>
        </w:tc>
        <w:tc>
          <w:tcPr>
            <w:tcW w:w="771" w:type="dxa"/>
          </w:tcPr>
          <w:p w14:paraId="12CC35AD" w14:textId="77777777" w:rsidR="00B1246F" w:rsidRDefault="00A136DF">
            <w:r>
              <w:t>18</w:t>
            </w:r>
          </w:p>
        </w:tc>
        <w:tc>
          <w:tcPr>
            <w:tcW w:w="3419" w:type="dxa"/>
          </w:tcPr>
          <w:p w14:paraId="3F33F69A" w14:textId="77777777" w:rsidR="00B1246F" w:rsidRDefault="00A136DF">
            <w:r>
              <w:t>Summarise key results with reference to study objectives</w:t>
            </w:r>
          </w:p>
        </w:tc>
        <w:tc>
          <w:tcPr>
            <w:tcW w:w="2251" w:type="dxa"/>
          </w:tcPr>
          <w:p w14:paraId="47885A18" w14:textId="4EF3969A" w:rsidR="00B1246F" w:rsidRDefault="00331857">
            <w:r>
              <w:t>Discussion, paragraph 1</w:t>
            </w:r>
          </w:p>
        </w:tc>
        <w:tc>
          <w:tcPr>
            <w:tcW w:w="4032" w:type="dxa"/>
          </w:tcPr>
          <w:p w14:paraId="54F536FD" w14:textId="77777777" w:rsidR="00B1246F" w:rsidRDefault="00B1246F"/>
        </w:tc>
        <w:tc>
          <w:tcPr>
            <w:tcW w:w="1992" w:type="dxa"/>
          </w:tcPr>
          <w:p w14:paraId="5E4B73CE" w14:textId="77777777" w:rsidR="00B1246F" w:rsidRDefault="00B1246F"/>
        </w:tc>
      </w:tr>
      <w:tr w:rsidR="00B1246F" w14:paraId="01219375" w14:textId="77777777">
        <w:tc>
          <w:tcPr>
            <w:tcW w:w="1925" w:type="dxa"/>
          </w:tcPr>
          <w:p w14:paraId="04B8BC47" w14:textId="77777777" w:rsidR="00B1246F" w:rsidRDefault="00A136DF">
            <w:r>
              <w:t>Limitations</w:t>
            </w:r>
          </w:p>
        </w:tc>
        <w:tc>
          <w:tcPr>
            <w:tcW w:w="771" w:type="dxa"/>
          </w:tcPr>
          <w:p w14:paraId="3E1BA538" w14:textId="77777777" w:rsidR="00B1246F" w:rsidRDefault="00A136DF">
            <w:r>
              <w:t>19</w:t>
            </w:r>
          </w:p>
        </w:tc>
        <w:tc>
          <w:tcPr>
            <w:tcW w:w="3419" w:type="dxa"/>
          </w:tcPr>
          <w:p w14:paraId="459E1C60" w14:textId="77777777" w:rsidR="00B1246F" w:rsidRDefault="00A136DF">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5DB37035" w14:textId="27498D9C" w:rsidR="00B1246F" w:rsidRDefault="00331857">
            <w:r>
              <w:t>Discussion, paragraph 8</w:t>
            </w:r>
          </w:p>
        </w:tc>
        <w:tc>
          <w:tcPr>
            <w:tcW w:w="4032" w:type="dxa"/>
          </w:tcPr>
          <w:p w14:paraId="47E47938" w14:textId="77777777" w:rsidR="00B1246F" w:rsidRDefault="00A136D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30B3CA0" w14:textId="441FD656" w:rsidR="00B1246F" w:rsidRDefault="00331857">
            <w:r>
              <w:t>Discussion, paragraph 8</w:t>
            </w:r>
          </w:p>
        </w:tc>
      </w:tr>
      <w:tr w:rsidR="00B1246F" w14:paraId="293CBC49" w14:textId="77777777">
        <w:tc>
          <w:tcPr>
            <w:tcW w:w="1925" w:type="dxa"/>
          </w:tcPr>
          <w:p w14:paraId="00228E01" w14:textId="77777777" w:rsidR="00B1246F" w:rsidRDefault="00A136DF">
            <w:r>
              <w:t>Interpretation</w:t>
            </w:r>
          </w:p>
        </w:tc>
        <w:tc>
          <w:tcPr>
            <w:tcW w:w="771" w:type="dxa"/>
          </w:tcPr>
          <w:p w14:paraId="48AE6D11" w14:textId="77777777" w:rsidR="00B1246F" w:rsidRDefault="00A136DF">
            <w:r>
              <w:t>20</w:t>
            </w:r>
          </w:p>
        </w:tc>
        <w:tc>
          <w:tcPr>
            <w:tcW w:w="3419" w:type="dxa"/>
          </w:tcPr>
          <w:p w14:paraId="669B0D0F" w14:textId="77777777" w:rsidR="00B1246F" w:rsidRDefault="00A136DF">
            <w:r>
              <w:t>Give a cautious overall interpretation of results considering objectives, limitations, multiplicity of analyses, results from similar studies, and other relevant evidence</w:t>
            </w:r>
          </w:p>
        </w:tc>
        <w:tc>
          <w:tcPr>
            <w:tcW w:w="2251" w:type="dxa"/>
          </w:tcPr>
          <w:p w14:paraId="6550F1C2" w14:textId="793A7051" w:rsidR="00B1246F" w:rsidRDefault="007D327A">
            <w:r>
              <w:t>Discussion, last paragraph</w:t>
            </w:r>
          </w:p>
        </w:tc>
        <w:tc>
          <w:tcPr>
            <w:tcW w:w="4032" w:type="dxa"/>
          </w:tcPr>
          <w:p w14:paraId="6D577C3C" w14:textId="77777777" w:rsidR="00B1246F" w:rsidRDefault="00B1246F"/>
        </w:tc>
        <w:tc>
          <w:tcPr>
            <w:tcW w:w="1992" w:type="dxa"/>
          </w:tcPr>
          <w:p w14:paraId="5046050E" w14:textId="77777777" w:rsidR="00B1246F" w:rsidRDefault="00B1246F"/>
        </w:tc>
      </w:tr>
      <w:tr w:rsidR="00B1246F" w14:paraId="063C1D1A" w14:textId="77777777">
        <w:tc>
          <w:tcPr>
            <w:tcW w:w="1925" w:type="dxa"/>
          </w:tcPr>
          <w:p w14:paraId="1A0FF9F7" w14:textId="77777777" w:rsidR="00B1246F" w:rsidRDefault="00A136DF">
            <w:r>
              <w:t>Generalisability</w:t>
            </w:r>
          </w:p>
        </w:tc>
        <w:tc>
          <w:tcPr>
            <w:tcW w:w="771" w:type="dxa"/>
          </w:tcPr>
          <w:p w14:paraId="71F52A1B" w14:textId="77777777" w:rsidR="00B1246F" w:rsidRDefault="00A136DF">
            <w:r>
              <w:t>21</w:t>
            </w:r>
          </w:p>
        </w:tc>
        <w:tc>
          <w:tcPr>
            <w:tcW w:w="3419" w:type="dxa"/>
          </w:tcPr>
          <w:p w14:paraId="655D428C" w14:textId="77777777" w:rsidR="00B1246F" w:rsidRDefault="00A136DF">
            <w:r>
              <w:t>Discuss the generalisability (external validity) of the study results</w:t>
            </w:r>
          </w:p>
        </w:tc>
        <w:tc>
          <w:tcPr>
            <w:tcW w:w="2251" w:type="dxa"/>
          </w:tcPr>
          <w:p w14:paraId="45CECEB3" w14:textId="388C7ADB" w:rsidR="00B1246F" w:rsidRDefault="007D327A">
            <w:r>
              <w:t>Discussion, paragraph 4</w:t>
            </w:r>
          </w:p>
        </w:tc>
        <w:tc>
          <w:tcPr>
            <w:tcW w:w="4032" w:type="dxa"/>
          </w:tcPr>
          <w:p w14:paraId="29DC7AB3" w14:textId="77777777" w:rsidR="00B1246F" w:rsidRDefault="00B1246F"/>
        </w:tc>
        <w:tc>
          <w:tcPr>
            <w:tcW w:w="1992" w:type="dxa"/>
          </w:tcPr>
          <w:p w14:paraId="0A5BFE6C" w14:textId="77777777" w:rsidR="00B1246F" w:rsidRDefault="00B1246F"/>
        </w:tc>
      </w:tr>
      <w:tr w:rsidR="00B1246F" w14:paraId="4E46C4B8" w14:textId="77777777">
        <w:tc>
          <w:tcPr>
            <w:tcW w:w="14390" w:type="dxa"/>
            <w:gridSpan w:val="6"/>
            <w:shd w:val="clear" w:color="auto" w:fill="BFBFBF"/>
          </w:tcPr>
          <w:p w14:paraId="4B3513D6" w14:textId="77777777" w:rsidR="00B1246F" w:rsidRDefault="00A136DF">
            <w:r>
              <w:rPr>
                <w:b/>
              </w:rPr>
              <w:t>Other Information</w:t>
            </w:r>
          </w:p>
        </w:tc>
      </w:tr>
      <w:tr w:rsidR="00B1246F" w14:paraId="09E777DC" w14:textId="77777777">
        <w:tc>
          <w:tcPr>
            <w:tcW w:w="1925" w:type="dxa"/>
          </w:tcPr>
          <w:p w14:paraId="0BF5A7BB" w14:textId="77777777" w:rsidR="00B1246F" w:rsidRDefault="00A136DF">
            <w:r>
              <w:t>Funding</w:t>
            </w:r>
          </w:p>
        </w:tc>
        <w:tc>
          <w:tcPr>
            <w:tcW w:w="771" w:type="dxa"/>
          </w:tcPr>
          <w:p w14:paraId="6A305F16" w14:textId="77777777" w:rsidR="00B1246F" w:rsidRDefault="00A136DF">
            <w:r>
              <w:t>22</w:t>
            </w:r>
          </w:p>
        </w:tc>
        <w:tc>
          <w:tcPr>
            <w:tcW w:w="3419" w:type="dxa"/>
          </w:tcPr>
          <w:p w14:paraId="5CBCCAFF" w14:textId="77777777" w:rsidR="00B1246F" w:rsidRDefault="00A136DF">
            <w:r>
              <w:t>Give the source of funding and the role of the funders for the present study and, if applicable, for the original study on which the present article is based</w:t>
            </w:r>
          </w:p>
        </w:tc>
        <w:tc>
          <w:tcPr>
            <w:tcW w:w="2251" w:type="dxa"/>
          </w:tcPr>
          <w:p w14:paraId="51C48A14" w14:textId="282CB51C" w:rsidR="00B1246F" w:rsidRDefault="007D327A">
            <w:r>
              <w:t>Funding disclosure statement</w:t>
            </w:r>
          </w:p>
        </w:tc>
        <w:tc>
          <w:tcPr>
            <w:tcW w:w="4032" w:type="dxa"/>
          </w:tcPr>
          <w:p w14:paraId="7BF1FB40" w14:textId="77777777" w:rsidR="00B1246F" w:rsidRDefault="00B1246F"/>
        </w:tc>
        <w:tc>
          <w:tcPr>
            <w:tcW w:w="1992" w:type="dxa"/>
          </w:tcPr>
          <w:p w14:paraId="0D40CC3A" w14:textId="77777777" w:rsidR="00B1246F" w:rsidRDefault="00B1246F"/>
        </w:tc>
      </w:tr>
      <w:tr w:rsidR="00B1246F" w14:paraId="497E91CF" w14:textId="77777777">
        <w:tc>
          <w:tcPr>
            <w:tcW w:w="1925" w:type="dxa"/>
          </w:tcPr>
          <w:p w14:paraId="0FEDDB89" w14:textId="77777777" w:rsidR="00B1246F" w:rsidRDefault="00A136DF">
            <w:r>
              <w:t>Accessibility of protocol, raw data, and programming code</w:t>
            </w:r>
          </w:p>
        </w:tc>
        <w:tc>
          <w:tcPr>
            <w:tcW w:w="771" w:type="dxa"/>
          </w:tcPr>
          <w:p w14:paraId="330BDB7B" w14:textId="77777777" w:rsidR="00B1246F" w:rsidRDefault="00B1246F"/>
        </w:tc>
        <w:tc>
          <w:tcPr>
            <w:tcW w:w="3419" w:type="dxa"/>
          </w:tcPr>
          <w:p w14:paraId="68EFC6D0" w14:textId="77777777" w:rsidR="00B1246F" w:rsidRDefault="00A136DF">
            <w:r>
              <w:t>..</w:t>
            </w:r>
          </w:p>
        </w:tc>
        <w:tc>
          <w:tcPr>
            <w:tcW w:w="2251" w:type="dxa"/>
          </w:tcPr>
          <w:p w14:paraId="51AAFE31" w14:textId="77777777" w:rsidR="00B1246F" w:rsidRDefault="00B1246F"/>
        </w:tc>
        <w:tc>
          <w:tcPr>
            <w:tcW w:w="4032" w:type="dxa"/>
          </w:tcPr>
          <w:p w14:paraId="27E67578" w14:textId="77777777" w:rsidR="00B1246F" w:rsidRDefault="00A136DF">
            <w:r>
              <w:t>RECORD 22.1: Authors should provide information on how to access any supplemental information such as the study protocol, raw data, or programming code.</w:t>
            </w:r>
          </w:p>
        </w:tc>
        <w:tc>
          <w:tcPr>
            <w:tcW w:w="1992" w:type="dxa"/>
          </w:tcPr>
          <w:p w14:paraId="4F354400" w14:textId="306F6E28" w:rsidR="00B1246F" w:rsidRDefault="007D327A">
            <w:r>
              <w:t>Data Statement and Methods, Data Sources Section, paragraph 2</w:t>
            </w:r>
          </w:p>
        </w:tc>
      </w:tr>
    </w:tbl>
    <w:p w14:paraId="17AC9BED" w14:textId="77777777" w:rsidR="00B1246F" w:rsidRDefault="00B1246F"/>
    <w:p w14:paraId="53E691E3" w14:textId="77777777" w:rsidR="00B1246F" w:rsidRDefault="00A136D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ø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96432C8" w14:textId="77777777" w:rsidR="00B1246F" w:rsidRDefault="00A136DF">
      <w:r>
        <w:t>*Checklist is protected under Creative Commons Attribution (</w:t>
      </w:r>
      <w:hyperlink r:id="rId5">
        <w:r>
          <w:rPr>
            <w:color w:val="0563C1"/>
            <w:u w:val="single"/>
          </w:rPr>
          <w:t>CC BY</w:t>
        </w:r>
      </w:hyperlink>
      <w:r>
        <w:t>) license.</w:t>
      </w:r>
    </w:p>
    <w:sectPr w:rsidR="00B1246F">
      <w:pgSz w:w="15840" w:h="122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176EB8"/>
    <w:multiLevelType w:val="multilevel"/>
    <w:tmpl w:val="B23E9C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46F"/>
    <w:rsid w:val="001F6296"/>
    <w:rsid w:val="00331857"/>
    <w:rsid w:val="003633DF"/>
    <w:rsid w:val="0039606A"/>
    <w:rsid w:val="0041061F"/>
    <w:rsid w:val="004374E1"/>
    <w:rsid w:val="007D327A"/>
    <w:rsid w:val="00844A79"/>
    <w:rsid w:val="00947BFF"/>
    <w:rsid w:val="00A136DF"/>
    <w:rsid w:val="00AC4B64"/>
    <w:rsid w:val="00B1246F"/>
    <w:rsid w:val="00C00353"/>
    <w:rsid w:val="00FB5F73"/>
    <w:rsid w:val="00FE02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C5A6E"/>
  <w15:docId w15:val="{39FF1C8D-CB92-41C1-94E0-5B21E40D1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sz w:val="24"/>
        <w:szCs w:val="24"/>
        <w:lang w:val="en-CA" w:eastAsia="en-CA" w:bidi="ar-SA"/>
      </w:rPr>
    </w:rPrDefault>
    <w:pPrDefault>
      <w:pPr>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947B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6</Pages>
  <Words>1441</Words>
  <Characters>821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l</dc:creator>
  <cp:lastModifiedBy>Amol</cp:lastModifiedBy>
  <cp:revision>12</cp:revision>
  <dcterms:created xsi:type="dcterms:W3CDTF">2018-03-20T19:39:00Z</dcterms:created>
  <dcterms:modified xsi:type="dcterms:W3CDTF">2018-05-07T16:03:00Z</dcterms:modified>
</cp:coreProperties>
</file>